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FB26D" w14:textId="7EDD2662" w:rsidR="001D346C" w:rsidRPr="00F51987" w:rsidRDefault="000B30B0">
      <w:pPr>
        <w:rPr>
          <w:rFonts w:ascii="Arial" w:hAnsi="Arial" w:cs="Arial"/>
          <w:b/>
          <w:bCs/>
          <w:sz w:val="20"/>
          <w:szCs w:val="20"/>
        </w:rPr>
      </w:pPr>
      <w:r w:rsidRPr="00F51987">
        <w:rPr>
          <w:rFonts w:ascii="Arial" w:hAnsi="Arial" w:cs="Arial"/>
          <w:b/>
          <w:bCs/>
          <w:sz w:val="20"/>
          <w:szCs w:val="20"/>
        </w:rPr>
        <w:t>S</w:t>
      </w:r>
      <w:r w:rsidR="00CD3CE1">
        <w:rPr>
          <w:rFonts w:ascii="Arial" w:hAnsi="Arial" w:cs="Arial"/>
          <w:b/>
          <w:bCs/>
          <w:sz w:val="20"/>
          <w:szCs w:val="20"/>
        </w:rPr>
        <w:t>2</w:t>
      </w:r>
      <w:r w:rsidR="00D25279" w:rsidRPr="00F51987">
        <w:rPr>
          <w:rFonts w:ascii="Arial" w:hAnsi="Arial" w:cs="Arial"/>
          <w:b/>
          <w:bCs/>
          <w:sz w:val="20"/>
          <w:szCs w:val="20"/>
        </w:rPr>
        <w:t xml:space="preserve"> </w:t>
      </w:r>
      <w:r w:rsidRPr="00F51987">
        <w:rPr>
          <w:rFonts w:ascii="Arial" w:hAnsi="Arial" w:cs="Arial"/>
          <w:b/>
          <w:bCs/>
          <w:sz w:val="20"/>
          <w:szCs w:val="20"/>
        </w:rPr>
        <w:t>Table.</w:t>
      </w:r>
      <w:r w:rsidR="00D25279" w:rsidRPr="00F51987">
        <w:rPr>
          <w:rFonts w:ascii="Arial" w:hAnsi="Arial" w:cs="Arial"/>
          <w:b/>
          <w:bCs/>
          <w:sz w:val="20"/>
          <w:szCs w:val="20"/>
        </w:rPr>
        <w:t xml:space="preserve"> Consolidated Criteria for Reporting Qualitative </w:t>
      </w:r>
      <w:r w:rsidR="00B250EA" w:rsidRPr="00F51987">
        <w:rPr>
          <w:rFonts w:ascii="Arial" w:hAnsi="Arial" w:cs="Arial"/>
          <w:b/>
          <w:bCs/>
          <w:sz w:val="20"/>
          <w:szCs w:val="20"/>
        </w:rPr>
        <w:t xml:space="preserve">Health </w:t>
      </w:r>
      <w:r w:rsidR="00D25279" w:rsidRPr="00F51987">
        <w:rPr>
          <w:rFonts w:ascii="Arial" w:hAnsi="Arial" w:cs="Arial"/>
          <w:b/>
          <w:bCs/>
          <w:sz w:val="20"/>
          <w:szCs w:val="20"/>
        </w:rPr>
        <w:t xml:space="preserve">Research </w:t>
      </w:r>
      <w:r w:rsidR="00B250EA" w:rsidRPr="00F51987">
        <w:rPr>
          <w:rFonts w:ascii="Arial" w:hAnsi="Arial" w:cs="Arial"/>
          <w:b/>
          <w:bCs/>
          <w:sz w:val="20"/>
          <w:szCs w:val="20"/>
        </w:rPr>
        <w:t xml:space="preserve">(COREQ) </w:t>
      </w:r>
      <w:r w:rsidR="00D25279" w:rsidRPr="00F51987">
        <w:rPr>
          <w:rFonts w:ascii="Arial" w:hAnsi="Arial" w:cs="Arial"/>
          <w:b/>
          <w:bCs/>
          <w:sz w:val="20"/>
          <w:szCs w:val="20"/>
        </w:rPr>
        <w:t xml:space="preserve">for included articles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9"/>
        <w:gridCol w:w="723"/>
        <w:gridCol w:w="757"/>
        <w:gridCol w:w="1038"/>
        <w:gridCol w:w="636"/>
        <w:gridCol w:w="1125"/>
        <w:gridCol w:w="1326"/>
        <w:gridCol w:w="871"/>
        <w:gridCol w:w="1025"/>
        <w:gridCol w:w="1150"/>
        <w:gridCol w:w="946"/>
        <w:gridCol w:w="932"/>
        <w:gridCol w:w="1150"/>
      </w:tblGrid>
      <w:tr w:rsidR="00D25279" w:rsidRPr="00155C45" w14:paraId="02F2CA03" w14:textId="77777777" w:rsidTr="00D25279">
        <w:trPr>
          <w:trHeight w:val="340"/>
        </w:trPr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0F6715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Study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F27123" w14:textId="1898741B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Balliet et al</w:t>
            </w:r>
            <w:r w:rsidR="009954EC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 xml:space="preserve"> (2019)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EB23C1" w14:textId="7820D3F5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Clarke et al</w:t>
            </w:r>
            <w:r w:rsidR="009954EC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 xml:space="preserve"> (2014)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C78D5C" w14:textId="29548661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Challenor et al</w:t>
            </w:r>
            <w:r w:rsidR="009954EC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 xml:space="preserve"> (2014)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86F224" w14:textId="27179C60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Tong et al</w:t>
            </w:r>
            <w:r w:rsidR="009954EC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 xml:space="preserve"> (2012)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042253" w14:textId="2B58D5BE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Zuchowski et al</w:t>
            </w:r>
            <w:r w:rsidR="009954EC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 xml:space="preserve"> (2021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A59C6D" w14:textId="50C20AFB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Goldaracena et al</w:t>
            </w:r>
            <w:r w:rsidR="009954EC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 xml:space="preserve"> (2019)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6EC603" w14:textId="6585DA49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Massey et al</w:t>
            </w:r>
            <w:r w:rsidR="009954EC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 xml:space="preserve"> (2010)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AF0E58" w14:textId="0A1A6104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Wadstom et al</w:t>
            </w:r>
            <w:r w:rsidR="009954EC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 xml:space="preserve"> (2019)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C63B16" w14:textId="4052EF78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Maghen, A., et al (202</w:t>
            </w:r>
            <w:r w:rsidR="009954EC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1</w:t>
            </w: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)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D56ACD" w14:textId="4C267299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Humar, S. S., et al</w:t>
            </w:r>
            <w:r w:rsidR="009954EC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 xml:space="preserve"> (2021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6EE999" w14:textId="3A9939D8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Krause, S., et al</w:t>
            </w:r>
            <w:r w:rsidR="009954EC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 xml:space="preserve"> (2020)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049C74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Maghen, A., et al (2018)</w:t>
            </w:r>
          </w:p>
        </w:tc>
      </w:tr>
      <w:tr w:rsidR="00D25279" w:rsidRPr="00155C45" w14:paraId="0CCD3B0E" w14:textId="77777777" w:rsidTr="00155C45">
        <w:trPr>
          <w:trHeight w:val="340"/>
        </w:trPr>
        <w:tc>
          <w:tcPr>
            <w:tcW w:w="816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3C8D96" w14:textId="77777777" w:rsidR="00D25279" w:rsidRPr="00D25279" w:rsidRDefault="00D25279" w:rsidP="00796EBD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b/>
                <w:bCs/>
                <w:color w:val="2A2A2A"/>
                <w:sz w:val="16"/>
                <w:szCs w:val="16"/>
              </w:rPr>
              <w:t>Personal characteristics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108BB0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2A2A2A"/>
                <w:sz w:val="16"/>
                <w:szCs w:val="16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CBA165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FBA450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8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DB7E63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8C5009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E772B0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27B442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3B3E83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DA0F36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8692D6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BBFE46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1697DF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25279" w:rsidRPr="00155C45" w14:paraId="23AAA169" w14:textId="77777777" w:rsidTr="00155C45">
        <w:trPr>
          <w:trHeight w:val="340"/>
        </w:trPr>
        <w:tc>
          <w:tcPr>
            <w:tcW w:w="816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5F30EC" w14:textId="77777777" w:rsidR="00D25279" w:rsidRPr="00D25279" w:rsidRDefault="00D25279" w:rsidP="00796EBD">
            <w:pPr>
              <w:spacing w:after="0" w:line="276" w:lineRule="auto"/>
              <w:ind w:left="720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Researcher identified</w:t>
            </w:r>
          </w:p>
        </w:tc>
        <w:tc>
          <w:tcPr>
            <w:tcW w:w="25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E4A759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7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F4E475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7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ED689E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2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D36904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0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707C58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75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5F1728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08358C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FAF16E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0D044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6A8A7C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4F9DB3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61B006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</w:tr>
      <w:tr w:rsidR="00D25279" w:rsidRPr="00155C45" w14:paraId="31236753" w14:textId="77777777" w:rsidTr="00155C45">
        <w:trPr>
          <w:trHeight w:val="340"/>
        </w:trPr>
        <w:tc>
          <w:tcPr>
            <w:tcW w:w="816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FEFAB4" w14:textId="77777777" w:rsidR="00D25279" w:rsidRPr="00D25279" w:rsidRDefault="00D25279" w:rsidP="00796EBD">
            <w:pPr>
              <w:spacing w:after="0" w:line="276" w:lineRule="auto"/>
              <w:ind w:left="720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Credentials</w:t>
            </w:r>
          </w:p>
        </w:tc>
        <w:tc>
          <w:tcPr>
            <w:tcW w:w="25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E4C91F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7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047C29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7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1BF8D3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2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259EE0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0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4CEA9E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75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D170F7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E764BC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105232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2E1018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2C50F1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2A20C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38CD29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</w:tr>
      <w:tr w:rsidR="00D25279" w:rsidRPr="00155C45" w14:paraId="39244C47" w14:textId="77777777" w:rsidTr="00155C45">
        <w:trPr>
          <w:trHeight w:val="340"/>
        </w:trPr>
        <w:tc>
          <w:tcPr>
            <w:tcW w:w="816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3FB54B" w14:textId="77777777" w:rsidR="00D25279" w:rsidRPr="00D25279" w:rsidRDefault="00D25279" w:rsidP="00796EBD">
            <w:pPr>
              <w:spacing w:after="0" w:line="276" w:lineRule="auto"/>
              <w:ind w:left="720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Occupation</w:t>
            </w:r>
          </w:p>
        </w:tc>
        <w:tc>
          <w:tcPr>
            <w:tcW w:w="25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1AC56E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7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14D5DE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7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5D755F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6CA18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0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7E17C8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5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6315AC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431BEF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937F5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89B69A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2F050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E13B55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ADF887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25279" w:rsidRPr="00155C45" w14:paraId="21A20B4F" w14:textId="77777777" w:rsidTr="00155C45">
        <w:trPr>
          <w:trHeight w:val="340"/>
        </w:trPr>
        <w:tc>
          <w:tcPr>
            <w:tcW w:w="816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8F15BC" w14:textId="77777777" w:rsidR="00D25279" w:rsidRPr="00D25279" w:rsidRDefault="00D25279" w:rsidP="00796EBD">
            <w:pPr>
              <w:spacing w:after="0" w:line="276" w:lineRule="auto"/>
              <w:ind w:left="720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Gender</w:t>
            </w:r>
          </w:p>
        </w:tc>
        <w:tc>
          <w:tcPr>
            <w:tcW w:w="25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41B43F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7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ACC4C2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7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050138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2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0CAAC5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0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0010ED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75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9600E8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AD8F96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6A3605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A7576D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D1C2DF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2DA96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C967D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</w:tr>
      <w:tr w:rsidR="00D25279" w:rsidRPr="00155C45" w14:paraId="1193DBB9" w14:textId="77777777" w:rsidTr="00155C45">
        <w:trPr>
          <w:trHeight w:val="340"/>
        </w:trPr>
        <w:tc>
          <w:tcPr>
            <w:tcW w:w="816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98ABDD" w14:textId="77777777" w:rsidR="00D25279" w:rsidRPr="00D25279" w:rsidRDefault="00D25279" w:rsidP="00796EBD">
            <w:pPr>
              <w:spacing w:after="0" w:line="276" w:lineRule="auto"/>
              <w:ind w:left="720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Experience and training</w:t>
            </w:r>
          </w:p>
        </w:tc>
        <w:tc>
          <w:tcPr>
            <w:tcW w:w="25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063924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CAFD94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7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6F1F5D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2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12EB5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0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DBE137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75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5BEF0C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EE60B2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67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00757E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A81AA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13FF4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35ACAC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2E26CF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</w:tr>
      <w:tr w:rsidR="00D25279" w:rsidRPr="00155C45" w14:paraId="57C9FB5A" w14:textId="77777777" w:rsidTr="00155C45">
        <w:trPr>
          <w:trHeight w:val="340"/>
        </w:trPr>
        <w:tc>
          <w:tcPr>
            <w:tcW w:w="816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60F9E2" w14:textId="77777777" w:rsidR="00D25279" w:rsidRPr="00D25279" w:rsidRDefault="00D25279" w:rsidP="00796EBD">
            <w:pPr>
              <w:spacing w:after="0" w:line="276" w:lineRule="auto"/>
              <w:ind w:left="720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Relationship with participants</w:t>
            </w:r>
          </w:p>
        </w:tc>
        <w:tc>
          <w:tcPr>
            <w:tcW w:w="25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5F3D59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7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C16F0E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7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CE18E5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2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9DD47E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0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EDD4AA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75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04775E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64236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67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AFAAA5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324F8F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231611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1239F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4727AE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25279" w:rsidRPr="00155C45" w14:paraId="4CF6B9D8" w14:textId="77777777" w:rsidTr="00155C45">
        <w:trPr>
          <w:trHeight w:val="340"/>
        </w:trPr>
        <w:tc>
          <w:tcPr>
            <w:tcW w:w="816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BC8DEC" w14:textId="1D528935" w:rsidR="00D25279" w:rsidRPr="00D25279" w:rsidRDefault="00155C45" w:rsidP="00796EBD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2A2A2A"/>
                <w:sz w:val="16"/>
                <w:szCs w:val="16"/>
              </w:rPr>
            </w:pPr>
            <w:r w:rsidRPr="00155C45">
              <w:rPr>
                <w:rFonts w:ascii="Arial" w:eastAsia="Times New Roman" w:hAnsi="Arial" w:cs="Arial"/>
                <w:b/>
                <w:bCs/>
                <w:color w:val="2A2A2A"/>
                <w:sz w:val="16"/>
                <w:szCs w:val="16"/>
              </w:rPr>
              <w:t>Participant’s</w:t>
            </w:r>
            <w:r w:rsidR="00D25279" w:rsidRPr="00D25279">
              <w:rPr>
                <w:rFonts w:ascii="Arial" w:eastAsia="Times New Roman" w:hAnsi="Arial" w:cs="Arial"/>
                <w:b/>
                <w:bCs/>
                <w:color w:val="2A2A2A"/>
                <w:sz w:val="16"/>
                <w:szCs w:val="16"/>
              </w:rPr>
              <w:t xml:space="preserve"> selection</w:t>
            </w:r>
          </w:p>
        </w:tc>
        <w:tc>
          <w:tcPr>
            <w:tcW w:w="25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9D9BF5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2A2A2A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74DE57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7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82B5B9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827FCE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0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6DD695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5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CDD651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A3A024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67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436030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CE0CD8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CF9A86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6801A3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13A6E7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25279" w:rsidRPr="00155C45" w14:paraId="4FDF801F" w14:textId="77777777" w:rsidTr="00155C45">
        <w:trPr>
          <w:trHeight w:val="340"/>
        </w:trPr>
        <w:tc>
          <w:tcPr>
            <w:tcW w:w="816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4469B6" w14:textId="77777777" w:rsidR="00D25279" w:rsidRPr="00D25279" w:rsidRDefault="00D25279" w:rsidP="00796EBD">
            <w:pPr>
              <w:spacing w:after="0" w:line="276" w:lineRule="auto"/>
              <w:ind w:left="720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Sampling</w:t>
            </w:r>
          </w:p>
        </w:tc>
        <w:tc>
          <w:tcPr>
            <w:tcW w:w="25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984794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7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FED827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7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B70C68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2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63F37C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0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809FA3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75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78DD8C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D81994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5A14D1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DD456E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BD6CF2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094D9D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F367BC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</w:tr>
      <w:tr w:rsidR="00D25279" w:rsidRPr="00155C45" w14:paraId="26D448CC" w14:textId="77777777" w:rsidTr="00155C45">
        <w:trPr>
          <w:trHeight w:val="340"/>
        </w:trPr>
        <w:tc>
          <w:tcPr>
            <w:tcW w:w="816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430399" w14:textId="77777777" w:rsidR="00D25279" w:rsidRPr="00D25279" w:rsidRDefault="00D25279" w:rsidP="00796EBD">
            <w:pPr>
              <w:spacing w:after="0" w:line="276" w:lineRule="auto"/>
              <w:ind w:left="720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Method of approach</w:t>
            </w:r>
          </w:p>
        </w:tc>
        <w:tc>
          <w:tcPr>
            <w:tcW w:w="25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EDD25C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7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ABDBBA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7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195346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2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9C8310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0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5CE68A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75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04FAED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1B11D2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874FD8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0F1844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22B9DA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40AF2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8CEFB1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</w:tr>
      <w:tr w:rsidR="00D25279" w:rsidRPr="00155C45" w14:paraId="30E215BC" w14:textId="77777777" w:rsidTr="00155C45">
        <w:trPr>
          <w:trHeight w:val="340"/>
        </w:trPr>
        <w:tc>
          <w:tcPr>
            <w:tcW w:w="816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F97860" w14:textId="77777777" w:rsidR="00D25279" w:rsidRPr="00D25279" w:rsidRDefault="00D25279" w:rsidP="00796EBD">
            <w:pPr>
              <w:spacing w:after="0" w:line="276" w:lineRule="auto"/>
              <w:ind w:left="720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Sample size</w:t>
            </w:r>
          </w:p>
        </w:tc>
        <w:tc>
          <w:tcPr>
            <w:tcW w:w="25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8BD28A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7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18E5E6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7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38ACB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2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47454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0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3A3367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75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D2B223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08B9A4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C682A6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8EEB61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E8B03E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BE29B7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534099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</w:tr>
      <w:tr w:rsidR="00D25279" w:rsidRPr="00155C45" w14:paraId="7F9260C9" w14:textId="77777777" w:rsidTr="00155C45">
        <w:trPr>
          <w:trHeight w:val="340"/>
        </w:trPr>
        <w:tc>
          <w:tcPr>
            <w:tcW w:w="816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689334" w14:textId="77777777" w:rsidR="00D25279" w:rsidRPr="00D25279" w:rsidRDefault="00D25279" w:rsidP="00796EBD">
            <w:pPr>
              <w:spacing w:after="0" w:line="276" w:lineRule="auto"/>
              <w:ind w:left="720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No. and reason for non-participation</w:t>
            </w:r>
          </w:p>
        </w:tc>
        <w:tc>
          <w:tcPr>
            <w:tcW w:w="25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E41DC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7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579771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7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59815A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C4261E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0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F6FB9D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75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1FACC2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33743A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FEC889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600617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D65D6C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CAD37F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20921E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</w:tr>
      <w:tr w:rsidR="00D25279" w:rsidRPr="00155C45" w14:paraId="7D9956A4" w14:textId="77777777" w:rsidTr="00155C45">
        <w:trPr>
          <w:trHeight w:val="340"/>
        </w:trPr>
        <w:tc>
          <w:tcPr>
            <w:tcW w:w="816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9801B2" w14:textId="77777777" w:rsidR="00D25279" w:rsidRPr="00D25279" w:rsidRDefault="00D25279" w:rsidP="00796EBD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b/>
                <w:bCs/>
                <w:color w:val="2A2A2A"/>
                <w:sz w:val="16"/>
                <w:szCs w:val="16"/>
              </w:rPr>
              <w:t>Setting</w:t>
            </w:r>
          </w:p>
        </w:tc>
        <w:tc>
          <w:tcPr>
            <w:tcW w:w="25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85DB1D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2A2A2A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33AC06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7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5B1667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775E69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0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6DB8AF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5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5309EA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AFFEB1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67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CABE58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F50671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04FA0A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F91511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AA194D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25279" w:rsidRPr="00155C45" w14:paraId="6209F70B" w14:textId="77777777" w:rsidTr="00155C45">
        <w:trPr>
          <w:trHeight w:val="340"/>
        </w:trPr>
        <w:tc>
          <w:tcPr>
            <w:tcW w:w="816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9DD034" w14:textId="77777777" w:rsidR="00D25279" w:rsidRPr="00D25279" w:rsidRDefault="00D25279" w:rsidP="00796EBD">
            <w:pPr>
              <w:spacing w:after="0" w:line="276" w:lineRule="auto"/>
              <w:ind w:left="720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Setting of data collection</w:t>
            </w:r>
          </w:p>
        </w:tc>
        <w:tc>
          <w:tcPr>
            <w:tcW w:w="25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495A33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7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15FB05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7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4BB3E6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2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416A87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0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A08D23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75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537E97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2C1888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B603A7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B70D3D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83A279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FCB01C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FCE5D5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</w:tr>
      <w:tr w:rsidR="00D25279" w:rsidRPr="00155C45" w14:paraId="64002FB2" w14:textId="77777777" w:rsidTr="00155C45">
        <w:trPr>
          <w:trHeight w:val="340"/>
        </w:trPr>
        <w:tc>
          <w:tcPr>
            <w:tcW w:w="816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574999" w14:textId="77777777" w:rsidR="00D25279" w:rsidRPr="00D25279" w:rsidRDefault="00D25279" w:rsidP="00796EBD">
            <w:pPr>
              <w:spacing w:after="0" w:line="276" w:lineRule="auto"/>
              <w:ind w:left="720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Presence of non-participants</w:t>
            </w:r>
          </w:p>
        </w:tc>
        <w:tc>
          <w:tcPr>
            <w:tcW w:w="25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AF3BF0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9B395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7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F449BA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BD2D2E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0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7AF18F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5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91EF76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9C6D16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67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11E26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2825C6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3DDCFE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53E1BA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07742A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25279" w:rsidRPr="00155C45" w14:paraId="3E3AFAA0" w14:textId="77777777" w:rsidTr="00155C45">
        <w:trPr>
          <w:trHeight w:val="340"/>
        </w:trPr>
        <w:tc>
          <w:tcPr>
            <w:tcW w:w="816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32A198" w14:textId="77777777" w:rsidR="00D25279" w:rsidRPr="00D25279" w:rsidRDefault="00D25279" w:rsidP="00796EBD">
            <w:pPr>
              <w:spacing w:after="0" w:line="276" w:lineRule="auto"/>
              <w:ind w:left="720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Description of sample</w:t>
            </w:r>
          </w:p>
        </w:tc>
        <w:tc>
          <w:tcPr>
            <w:tcW w:w="25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6E2D92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7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D6FC81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7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A198C3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2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6E37A6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0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59A7BC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75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849543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5F0D7F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959907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1C7DD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150C01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7A6D36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BC8B5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</w:tr>
      <w:tr w:rsidR="00D25279" w:rsidRPr="00155C45" w14:paraId="3977A04A" w14:textId="77777777" w:rsidTr="00155C45">
        <w:trPr>
          <w:trHeight w:val="340"/>
        </w:trPr>
        <w:tc>
          <w:tcPr>
            <w:tcW w:w="816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AD9A6C" w14:textId="77777777" w:rsidR="00D25279" w:rsidRPr="00D25279" w:rsidRDefault="00D25279" w:rsidP="00796EBD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b/>
                <w:bCs/>
                <w:color w:val="2A2A2A"/>
                <w:sz w:val="16"/>
                <w:szCs w:val="16"/>
              </w:rPr>
              <w:t>Data collection</w:t>
            </w:r>
          </w:p>
        </w:tc>
        <w:tc>
          <w:tcPr>
            <w:tcW w:w="25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0A1A51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2A2A2A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A083A5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7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E73233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7D9F87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0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5DBF15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5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785594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77FD83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67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45500D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1CC4CF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B71AF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92EA98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3EBA23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25279" w:rsidRPr="00155C45" w14:paraId="2FA75638" w14:textId="77777777" w:rsidTr="00155C45">
        <w:trPr>
          <w:trHeight w:val="340"/>
        </w:trPr>
        <w:tc>
          <w:tcPr>
            <w:tcW w:w="816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4D0CFA" w14:textId="77777777" w:rsidR="00D25279" w:rsidRPr="00D25279" w:rsidRDefault="00D25279" w:rsidP="00796EBD">
            <w:pPr>
              <w:spacing w:after="0" w:line="276" w:lineRule="auto"/>
              <w:ind w:left="720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Interview guide</w:t>
            </w:r>
          </w:p>
        </w:tc>
        <w:tc>
          <w:tcPr>
            <w:tcW w:w="25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F7A158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7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F59498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7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526D14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2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2F5449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0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C13AF3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75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FF7297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DBDD6C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CA7EE1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726750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F23F5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7550FC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B0C5F7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</w:tr>
      <w:tr w:rsidR="00D25279" w:rsidRPr="00155C45" w14:paraId="52B90255" w14:textId="77777777" w:rsidTr="00155C45">
        <w:trPr>
          <w:trHeight w:val="340"/>
        </w:trPr>
        <w:tc>
          <w:tcPr>
            <w:tcW w:w="816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A372BE" w14:textId="77777777" w:rsidR="00D25279" w:rsidRPr="00D25279" w:rsidRDefault="00D25279" w:rsidP="00796EBD">
            <w:pPr>
              <w:spacing w:after="0" w:line="276" w:lineRule="auto"/>
              <w:ind w:left="720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lastRenderedPageBreak/>
              <w:t>Repeat interviews</w:t>
            </w:r>
          </w:p>
        </w:tc>
        <w:tc>
          <w:tcPr>
            <w:tcW w:w="25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75B90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48A28D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7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90E6F8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F99993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0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85824E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5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E4C560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74C1F3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416B76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C43BBA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340858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0CD2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3BC31D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</w:tr>
      <w:tr w:rsidR="00D25279" w:rsidRPr="00155C45" w14:paraId="3569F985" w14:textId="77777777" w:rsidTr="00155C45">
        <w:trPr>
          <w:trHeight w:val="340"/>
        </w:trPr>
        <w:tc>
          <w:tcPr>
            <w:tcW w:w="816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9B45B5" w14:textId="77777777" w:rsidR="00D25279" w:rsidRPr="00D25279" w:rsidRDefault="00D25279" w:rsidP="00796EBD">
            <w:pPr>
              <w:spacing w:after="0" w:line="276" w:lineRule="auto"/>
              <w:ind w:left="720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Audio/visual recording</w:t>
            </w:r>
          </w:p>
        </w:tc>
        <w:tc>
          <w:tcPr>
            <w:tcW w:w="25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CDE787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7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37F76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7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1B8164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2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3F91AC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0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C4641A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75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411396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9928AE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67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BA3DC2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DFE4D6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5AC9C6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FB8E38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8BB34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</w:tr>
      <w:tr w:rsidR="00D25279" w:rsidRPr="00155C45" w14:paraId="097A332C" w14:textId="77777777" w:rsidTr="00155C45">
        <w:trPr>
          <w:trHeight w:val="340"/>
        </w:trPr>
        <w:tc>
          <w:tcPr>
            <w:tcW w:w="816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9642C7" w14:textId="77777777" w:rsidR="00D25279" w:rsidRPr="00D25279" w:rsidRDefault="00D25279" w:rsidP="00796EBD">
            <w:pPr>
              <w:spacing w:after="0" w:line="276" w:lineRule="auto"/>
              <w:ind w:left="720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Field notes</w:t>
            </w:r>
          </w:p>
        </w:tc>
        <w:tc>
          <w:tcPr>
            <w:tcW w:w="25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8C8F81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7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6A1F14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7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372C97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2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B66D07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0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818D05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75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0BCCBC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BA32EC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67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404D7F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E9B8B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60D599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EF0521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A4A5D2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</w:tr>
      <w:tr w:rsidR="00D25279" w:rsidRPr="00155C45" w14:paraId="7F4DE4A0" w14:textId="77777777" w:rsidTr="00155C45">
        <w:trPr>
          <w:trHeight w:val="340"/>
        </w:trPr>
        <w:tc>
          <w:tcPr>
            <w:tcW w:w="816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09D635" w14:textId="77777777" w:rsidR="00D25279" w:rsidRPr="00D25279" w:rsidRDefault="00D25279" w:rsidP="00796EBD">
            <w:pPr>
              <w:spacing w:after="0" w:line="276" w:lineRule="auto"/>
              <w:ind w:left="720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Duration</w:t>
            </w:r>
          </w:p>
        </w:tc>
        <w:tc>
          <w:tcPr>
            <w:tcW w:w="25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6B8414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7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B6980F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7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F4320C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2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30AB7C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0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2F8592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75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23FD7E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C0A13E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67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F69287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601811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88018A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B00246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53E38F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</w:tr>
      <w:tr w:rsidR="00D25279" w:rsidRPr="00155C45" w14:paraId="79A9A864" w14:textId="77777777" w:rsidTr="00155C45">
        <w:trPr>
          <w:trHeight w:val="340"/>
        </w:trPr>
        <w:tc>
          <w:tcPr>
            <w:tcW w:w="816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48BBBE" w14:textId="77777777" w:rsidR="00D25279" w:rsidRPr="00D25279" w:rsidRDefault="00D25279" w:rsidP="00796EBD">
            <w:pPr>
              <w:spacing w:after="0" w:line="276" w:lineRule="auto"/>
              <w:ind w:left="720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Data or theoretical saturation</w:t>
            </w:r>
          </w:p>
        </w:tc>
        <w:tc>
          <w:tcPr>
            <w:tcW w:w="25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575E57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7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CADBD0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7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5F9AD9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2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C439F8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0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F0AF58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75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838B0C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7A4185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67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307650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37C396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573A3E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6233F7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706399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</w:tr>
      <w:tr w:rsidR="00D25279" w:rsidRPr="00155C45" w14:paraId="78118784" w14:textId="77777777" w:rsidTr="00155C45">
        <w:trPr>
          <w:trHeight w:val="340"/>
        </w:trPr>
        <w:tc>
          <w:tcPr>
            <w:tcW w:w="816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ADECED" w14:textId="77777777" w:rsidR="00D25279" w:rsidRPr="00D25279" w:rsidRDefault="00D25279" w:rsidP="00796EBD">
            <w:pPr>
              <w:spacing w:after="0" w:line="276" w:lineRule="auto"/>
              <w:ind w:left="720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Transcripts returned to participants</w:t>
            </w:r>
          </w:p>
        </w:tc>
        <w:tc>
          <w:tcPr>
            <w:tcW w:w="25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672FD1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7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A2382D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7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51C241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2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962263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0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B20396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5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40603F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B900B1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67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5C5BC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3A5E40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3E9F7A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79109E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7F5CA1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</w:tr>
      <w:tr w:rsidR="00D25279" w:rsidRPr="00155C45" w14:paraId="297F253C" w14:textId="77777777" w:rsidTr="00155C45">
        <w:trPr>
          <w:trHeight w:val="340"/>
        </w:trPr>
        <w:tc>
          <w:tcPr>
            <w:tcW w:w="816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88DD0C" w14:textId="77777777" w:rsidR="00D25279" w:rsidRPr="00D25279" w:rsidRDefault="00D25279" w:rsidP="00796EBD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b/>
                <w:bCs/>
                <w:color w:val="2A2A2A"/>
                <w:sz w:val="16"/>
                <w:szCs w:val="16"/>
              </w:rPr>
              <w:t>Data analysis</w:t>
            </w:r>
          </w:p>
        </w:tc>
        <w:tc>
          <w:tcPr>
            <w:tcW w:w="25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94E635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2A2A2A"/>
                <w:sz w:val="16"/>
                <w:szCs w:val="16"/>
              </w:rPr>
            </w:pPr>
          </w:p>
        </w:tc>
        <w:tc>
          <w:tcPr>
            <w:tcW w:w="27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5058B8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7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686009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392745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0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A4280E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5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A17E72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7CC1B2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67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1F7AD2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B783C3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3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468F87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FD1704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68E0A6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D25279" w:rsidRPr="00155C45" w14:paraId="68705F30" w14:textId="77777777" w:rsidTr="00155C45">
        <w:trPr>
          <w:trHeight w:val="340"/>
        </w:trPr>
        <w:tc>
          <w:tcPr>
            <w:tcW w:w="816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C43BFA" w14:textId="347F5F4D" w:rsidR="00D25279" w:rsidRPr="00D25279" w:rsidRDefault="00D25279" w:rsidP="00796EBD">
            <w:pPr>
              <w:spacing w:after="0" w:line="276" w:lineRule="auto"/>
              <w:ind w:left="720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 xml:space="preserve">No. </w:t>
            </w:r>
            <w:r w:rsidR="00155C45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 xml:space="preserve">of </w:t>
            </w: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data coders</w:t>
            </w:r>
          </w:p>
        </w:tc>
        <w:tc>
          <w:tcPr>
            <w:tcW w:w="25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3D9CBE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7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B30456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7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BA0C84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2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7F036A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0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B2BCB8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75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FEB60F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9B47C5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1D471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3D9813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FFCC66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512112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6E9C57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</w:tr>
      <w:tr w:rsidR="00D25279" w:rsidRPr="00155C45" w14:paraId="46504622" w14:textId="77777777" w:rsidTr="00155C45">
        <w:trPr>
          <w:trHeight w:val="340"/>
        </w:trPr>
        <w:tc>
          <w:tcPr>
            <w:tcW w:w="816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00AD60" w14:textId="77777777" w:rsidR="00D25279" w:rsidRPr="00D25279" w:rsidRDefault="00D25279" w:rsidP="00796EBD">
            <w:pPr>
              <w:spacing w:after="0" w:line="276" w:lineRule="auto"/>
              <w:ind w:left="720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Description of coding tree</w:t>
            </w:r>
          </w:p>
        </w:tc>
        <w:tc>
          <w:tcPr>
            <w:tcW w:w="25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080CCC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7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DFCE8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7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037B92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2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A8580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0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468D32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5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A3598F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AF84BD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840C91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E30292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E68A74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5A882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268F32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</w:tr>
      <w:tr w:rsidR="00D25279" w:rsidRPr="00155C45" w14:paraId="47B2776A" w14:textId="77777777" w:rsidTr="00155C45">
        <w:trPr>
          <w:trHeight w:val="340"/>
        </w:trPr>
        <w:tc>
          <w:tcPr>
            <w:tcW w:w="816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9F5F72" w14:textId="77777777" w:rsidR="00D25279" w:rsidRPr="00D25279" w:rsidRDefault="00D25279" w:rsidP="00796EBD">
            <w:pPr>
              <w:spacing w:after="0" w:line="276" w:lineRule="auto"/>
              <w:ind w:left="720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Protocol for data preparation and transcription</w:t>
            </w:r>
          </w:p>
        </w:tc>
        <w:tc>
          <w:tcPr>
            <w:tcW w:w="25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1D4AC4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7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CA1D70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7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D84288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2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7D2429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0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E1210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75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BD8F44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2E0F99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195000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1EEDBC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93280E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746400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2D0F58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</w:tr>
      <w:tr w:rsidR="00D25279" w:rsidRPr="00155C45" w14:paraId="312FC160" w14:textId="77777777" w:rsidTr="00155C45">
        <w:trPr>
          <w:trHeight w:val="340"/>
        </w:trPr>
        <w:tc>
          <w:tcPr>
            <w:tcW w:w="816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9BEC2F" w14:textId="77777777" w:rsidR="00D25279" w:rsidRPr="00D25279" w:rsidRDefault="00D25279" w:rsidP="00796EBD">
            <w:pPr>
              <w:spacing w:after="0" w:line="276" w:lineRule="auto"/>
              <w:ind w:left="720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Use of software</w:t>
            </w:r>
          </w:p>
        </w:tc>
        <w:tc>
          <w:tcPr>
            <w:tcW w:w="25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C09647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7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51D50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7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66EA21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30B360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0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5E5D57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75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2FA8EC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70492A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67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B3AB86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C7F04C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5A6B6E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D809F2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02381F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</w:tr>
      <w:tr w:rsidR="00D25279" w:rsidRPr="00155C45" w14:paraId="46C84521" w14:textId="77777777" w:rsidTr="00155C45">
        <w:trPr>
          <w:trHeight w:val="340"/>
        </w:trPr>
        <w:tc>
          <w:tcPr>
            <w:tcW w:w="816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1A4EA1" w14:textId="77777777" w:rsidR="00D25279" w:rsidRPr="00D25279" w:rsidRDefault="00D25279" w:rsidP="00796EBD">
            <w:pPr>
              <w:spacing w:after="0" w:line="276" w:lineRule="auto"/>
              <w:ind w:left="720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Reporting</w:t>
            </w:r>
          </w:p>
        </w:tc>
        <w:tc>
          <w:tcPr>
            <w:tcW w:w="25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47264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7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94E0BE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7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7E962A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2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53AB7D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0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E6B945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75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5E6441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3909CD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39BE70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4B94A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9356FC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7CECD8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96F880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</w:tr>
      <w:tr w:rsidR="00D25279" w:rsidRPr="00155C45" w14:paraId="1477C534" w14:textId="77777777" w:rsidTr="00155C45">
        <w:trPr>
          <w:trHeight w:val="340"/>
        </w:trPr>
        <w:tc>
          <w:tcPr>
            <w:tcW w:w="816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10DBEF" w14:textId="77777777" w:rsidR="00D25279" w:rsidRPr="00D25279" w:rsidRDefault="00D25279" w:rsidP="00796EBD">
            <w:pPr>
              <w:spacing w:after="0" w:line="276" w:lineRule="auto"/>
              <w:ind w:left="720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Respondent quotations provided</w:t>
            </w:r>
          </w:p>
        </w:tc>
        <w:tc>
          <w:tcPr>
            <w:tcW w:w="25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D2043C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7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F97CA3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7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2F6963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2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EAAB4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0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BA3C27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75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A29130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A8C34A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58DA74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C1759E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CA3AA9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3966C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296E43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</w:tr>
      <w:tr w:rsidR="00D25279" w:rsidRPr="00155C45" w14:paraId="28EA40B9" w14:textId="77777777" w:rsidTr="00155C45">
        <w:trPr>
          <w:trHeight w:val="340"/>
        </w:trPr>
        <w:tc>
          <w:tcPr>
            <w:tcW w:w="816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D50C98" w14:textId="77777777" w:rsidR="00D25279" w:rsidRPr="00D25279" w:rsidRDefault="00D25279" w:rsidP="00796EBD">
            <w:pPr>
              <w:spacing w:after="0" w:line="276" w:lineRule="auto"/>
              <w:ind w:left="720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Range and depth of insight into attitudes to organ donation</w:t>
            </w:r>
          </w:p>
        </w:tc>
        <w:tc>
          <w:tcPr>
            <w:tcW w:w="25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50FF9A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7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6AB5B9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7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CA60EE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2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F58BCA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0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008BA3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75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F9E273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7147E5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DFE82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DA9A80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661B61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35543F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EDBFF7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</w:tr>
      <w:tr w:rsidR="00D25279" w:rsidRPr="00155C45" w14:paraId="568A7F75" w14:textId="77777777" w:rsidTr="009520ED">
        <w:trPr>
          <w:trHeight w:val="340"/>
        </w:trPr>
        <w:tc>
          <w:tcPr>
            <w:tcW w:w="816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C1B274" w14:textId="77777777" w:rsidR="00D25279" w:rsidRPr="00D25279" w:rsidRDefault="00D25279" w:rsidP="00796EBD">
            <w:pPr>
              <w:spacing w:after="0" w:line="276" w:lineRule="auto"/>
              <w:ind w:left="720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Range and depth of insight into cultural diversity</w:t>
            </w:r>
          </w:p>
        </w:tc>
        <w:tc>
          <w:tcPr>
            <w:tcW w:w="25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E7DD4A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•</w:t>
            </w:r>
          </w:p>
        </w:tc>
        <w:tc>
          <w:tcPr>
            <w:tcW w:w="271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212EDC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7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0F72A1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228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AD79F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03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2D76D0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75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33E13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545BD8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67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5424EB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190EBC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9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570115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334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D18B13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  <w:tc>
          <w:tcPr>
            <w:tcW w:w="412" w:type="pct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D13FD4" w14:textId="77777777" w:rsidR="00D25279" w:rsidRPr="00D25279" w:rsidRDefault="00D25279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25279">
              <w:rPr>
                <w:rFonts w:ascii="Arial" w:eastAsia="Times New Roman" w:hAnsi="Arial" w:cs="Arial"/>
                <w:sz w:val="16"/>
                <w:szCs w:val="16"/>
              </w:rPr>
              <w:t>•</w:t>
            </w:r>
          </w:p>
        </w:tc>
      </w:tr>
      <w:tr w:rsidR="009520ED" w:rsidRPr="00155C45" w14:paraId="7718A52E" w14:textId="77777777" w:rsidTr="00155C45">
        <w:trPr>
          <w:trHeight w:val="340"/>
        </w:trPr>
        <w:tc>
          <w:tcPr>
            <w:tcW w:w="816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60BB0C" w14:textId="60247396" w:rsidR="009520ED" w:rsidRPr="009520ED" w:rsidRDefault="009520ED" w:rsidP="009520ED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2A2A2A"/>
                <w:sz w:val="16"/>
                <w:szCs w:val="16"/>
              </w:rPr>
            </w:pPr>
            <w:r w:rsidRPr="009520ED">
              <w:rPr>
                <w:rFonts w:ascii="Arial" w:eastAsia="Times New Roman" w:hAnsi="Arial" w:cs="Arial"/>
                <w:b/>
                <w:bCs/>
                <w:color w:val="2A2A2A"/>
                <w:sz w:val="16"/>
                <w:szCs w:val="16"/>
              </w:rPr>
              <w:t xml:space="preserve">Total Score 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F4A130" w14:textId="6A480264" w:rsidR="009520ED" w:rsidRPr="00D25279" w:rsidRDefault="009520ED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2A2A2A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2A2A2A"/>
                <w:sz w:val="16"/>
                <w:szCs w:val="16"/>
              </w:rPr>
              <w:t>25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D88282" w14:textId="326FF6D8" w:rsidR="009520ED" w:rsidRPr="00D25279" w:rsidRDefault="009520ED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13876C" w14:textId="79A7910C" w:rsidR="009520ED" w:rsidRPr="00D25279" w:rsidRDefault="009520ED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3F1E0A" w14:textId="082C804F" w:rsidR="009520ED" w:rsidRPr="00D25279" w:rsidRDefault="009520ED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703D60" w14:textId="5D884AE8" w:rsidR="009520ED" w:rsidRPr="00D25279" w:rsidRDefault="009520ED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EF5A40" w14:textId="51EBD1A1" w:rsidR="009520ED" w:rsidRPr="00D25279" w:rsidRDefault="009520ED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6622F1" w14:textId="5273CC85" w:rsidR="009520ED" w:rsidRPr="00D25279" w:rsidRDefault="009520ED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573B49" w14:textId="41720CDE" w:rsidR="009520ED" w:rsidRPr="00D25279" w:rsidRDefault="009520ED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8A4127" w14:textId="5DCCF2CB" w:rsidR="009520ED" w:rsidRPr="00D25279" w:rsidRDefault="009520ED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F242A5" w14:textId="6D2E0B4D" w:rsidR="009520ED" w:rsidRPr="00D25279" w:rsidRDefault="009520ED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F386BC" w14:textId="033DFAFE" w:rsidR="009520ED" w:rsidRPr="00D25279" w:rsidRDefault="009520ED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84CF7B" w14:textId="59D8CC23" w:rsidR="009520ED" w:rsidRPr="00D25279" w:rsidRDefault="009520ED" w:rsidP="00796EBD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</w:tr>
    </w:tbl>
    <w:p w14:paraId="0FB153B4" w14:textId="77777777" w:rsidR="00D25279" w:rsidRPr="00D25279" w:rsidRDefault="00D25279">
      <w:pPr>
        <w:rPr>
          <w:rFonts w:ascii="Arial" w:hAnsi="Arial" w:cs="Arial"/>
          <w:sz w:val="20"/>
          <w:szCs w:val="20"/>
        </w:rPr>
      </w:pPr>
    </w:p>
    <w:sectPr w:rsidR="00D25279" w:rsidRPr="00D25279" w:rsidSect="00D25279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E9D"/>
    <w:rsid w:val="000B30B0"/>
    <w:rsid w:val="00155C45"/>
    <w:rsid w:val="001D346C"/>
    <w:rsid w:val="00482B6C"/>
    <w:rsid w:val="00796EBD"/>
    <w:rsid w:val="00865314"/>
    <w:rsid w:val="009520ED"/>
    <w:rsid w:val="009954EC"/>
    <w:rsid w:val="00A10046"/>
    <w:rsid w:val="00B250EA"/>
    <w:rsid w:val="00CD3CE1"/>
    <w:rsid w:val="00D25279"/>
    <w:rsid w:val="00E62592"/>
    <w:rsid w:val="00F51987"/>
    <w:rsid w:val="00F71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9384D"/>
  <w15:chartTrackingRefBased/>
  <w15:docId w15:val="{2BFDFB10-A552-496D-8A9C-732701A21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954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0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5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75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vis Yong</dc:creator>
  <cp:keywords/>
  <dc:description/>
  <cp:lastModifiedBy>Chan Kai En</cp:lastModifiedBy>
  <cp:revision>5</cp:revision>
  <dcterms:created xsi:type="dcterms:W3CDTF">2022-04-01T12:57:00Z</dcterms:created>
  <dcterms:modified xsi:type="dcterms:W3CDTF">2022-09-17T17:35:00Z</dcterms:modified>
</cp:coreProperties>
</file>